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page" w:tblpX="1949" w:tblpY="-628"/>
        <w:tblW w:w="6348" w:type="dxa"/>
        <w:tblLayout w:type="fixed"/>
        <w:tblLook w:val="01E0" w:firstRow="1" w:lastRow="1" w:firstColumn="1" w:lastColumn="1" w:noHBand="0" w:noVBand="0"/>
      </w:tblPr>
      <w:tblGrid>
        <w:gridCol w:w="2946"/>
        <w:gridCol w:w="708"/>
        <w:gridCol w:w="1560"/>
        <w:gridCol w:w="236"/>
        <w:gridCol w:w="898"/>
      </w:tblGrid>
      <w:tr w:rsidR="005C365D" w:rsidRPr="00414D6B" w:rsidTr="00687649">
        <w:trPr>
          <w:gridAfter w:val="1"/>
          <w:wAfter w:w="898" w:type="dxa"/>
          <w:trHeight w:val="372"/>
        </w:trPr>
        <w:tc>
          <w:tcPr>
            <w:tcW w:w="2946" w:type="dxa"/>
            <w:tcBorders>
              <w:left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sz w:val="20"/>
                <w:szCs w:val="20"/>
              </w:rPr>
              <w:t xml:space="preserve">Carillon </w:t>
            </w: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cohort</w:t>
            </w:r>
            <w:proofErr w:type="spellEnd"/>
          </w:p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sz w:val="20"/>
                <w:szCs w:val="20"/>
              </w:rPr>
              <w:t>n = 10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C365D" w:rsidRPr="00414D6B" w:rsidTr="00687649">
        <w:trPr>
          <w:trHeight w:val="372"/>
        </w:trPr>
        <w:tc>
          <w:tcPr>
            <w:tcW w:w="2946" w:type="dxa"/>
            <w:tcBorders>
              <w:left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or</w:t>
            </w:r>
            <w:proofErr w:type="spellEnd"/>
            <w:r w:rsidRPr="00414D6B">
              <w:rPr>
                <w:rFonts w:ascii="Arial" w:hAnsi="Arial" w:cs="Arial"/>
                <w:b/>
                <w:sz w:val="20"/>
                <w:szCs w:val="20"/>
              </w:rPr>
              <w:t xml:space="preserve"> Mean  </w:t>
            </w:r>
            <w:r w:rsidRPr="00414D6B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/>
                <w:sz w:val="20"/>
                <w:szCs w:val="20"/>
              </w:rPr>
              <w:t xml:space="preserve"> SEM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5C365D" w:rsidRPr="00414D6B" w:rsidTr="00687649">
        <w:trPr>
          <w:trHeight w:val="143"/>
        </w:trPr>
        <w:tc>
          <w:tcPr>
            <w:tcW w:w="2946" w:type="dxa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80.5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0.9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</w:tr>
      <w:tr w:rsidR="005C365D" w:rsidRPr="00414D6B" w:rsidTr="00687649">
        <w:trPr>
          <w:trHeight w:val="346"/>
        </w:trPr>
        <w:tc>
          <w:tcPr>
            <w:tcW w:w="2946" w:type="dxa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  <w:tr w:rsidR="005C365D" w:rsidRPr="00414D6B" w:rsidTr="00687649">
        <w:trPr>
          <w:trHeight w:val="372"/>
        </w:trPr>
        <w:tc>
          <w:tcPr>
            <w:tcW w:w="2946" w:type="dxa"/>
            <w:tcBorders>
              <w:left w:val="nil"/>
              <w:bottom w:val="nil"/>
              <w:right w:val="nil"/>
            </w:tcBorders>
            <w:vAlign w:val="center"/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Patients</w:t>
            </w:r>
            <w:proofErr w:type="spellEnd"/>
            <w:r w:rsidRPr="00414D6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65D" w:rsidRPr="00414D6B" w:rsidTr="00687649">
        <w:trPr>
          <w:trHeight w:val="372"/>
        </w:trPr>
        <w:tc>
          <w:tcPr>
            <w:tcW w:w="2946" w:type="dxa"/>
            <w:tcBorders>
              <w:left w:val="nil"/>
              <w:bottom w:val="nil"/>
              <w:right w:val="nil"/>
            </w:tcBorders>
            <w:vAlign w:val="center"/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Arterial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5C365D" w:rsidRPr="00414D6B" w:rsidTr="00687649">
        <w:trPr>
          <w:trHeight w:val="234"/>
        </w:trPr>
        <w:tc>
          <w:tcPr>
            <w:tcW w:w="2946" w:type="dxa"/>
            <w:tcBorders>
              <w:left w:val="nil"/>
              <w:bottom w:val="nil"/>
              <w:right w:val="nil"/>
            </w:tcBorders>
            <w:vAlign w:val="center"/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bCs/>
                <w:sz w:val="20"/>
                <w:szCs w:val="20"/>
              </w:rPr>
              <w:t>0.067</w:t>
            </w:r>
          </w:p>
        </w:tc>
      </w:tr>
      <w:tr w:rsidR="005C365D" w:rsidRPr="00414D6B" w:rsidTr="00687649">
        <w:trPr>
          <w:trHeight w:val="234"/>
        </w:trPr>
        <w:tc>
          <w:tcPr>
            <w:tcW w:w="2946" w:type="dxa"/>
            <w:tcBorders>
              <w:left w:val="nil"/>
              <w:bottom w:val="nil"/>
              <w:right w:val="nil"/>
            </w:tcBorders>
            <w:vAlign w:val="center"/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</w:tr>
      <w:tr w:rsidR="005C365D" w:rsidRPr="00414D6B" w:rsidTr="00687649">
        <w:trPr>
          <w:trHeight w:val="212"/>
        </w:trPr>
        <w:tc>
          <w:tcPr>
            <w:tcW w:w="2946" w:type="dxa"/>
            <w:tcBorders>
              <w:left w:val="nil"/>
              <w:bottom w:val="nil"/>
              <w:right w:val="nil"/>
            </w:tcBorders>
            <w:vAlign w:val="center"/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Smoker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</w:tr>
      <w:tr w:rsidR="005C365D" w:rsidRPr="00414D6B" w:rsidTr="00687649">
        <w:trPr>
          <w:trHeight w:val="372"/>
        </w:trPr>
        <w:tc>
          <w:tcPr>
            <w:tcW w:w="2946" w:type="dxa"/>
            <w:tcBorders>
              <w:left w:val="nil"/>
              <w:bottom w:val="nil"/>
              <w:right w:val="nil"/>
            </w:tcBorders>
            <w:vAlign w:val="center"/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Coronary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artery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Previous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heart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Atrial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fibrillation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78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</w:tr>
      <w:tr w:rsidR="005C365D" w:rsidRPr="00414D6B" w:rsidTr="00687649">
        <w:trPr>
          <w:trHeight w:val="373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Transthoracic</w:t>
            </w:r>
            <w:proofErr w:type="spellEnd"/>
            <w:r w:rsidRPr="00414D6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Echocardiograph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65D" w:rsidRPr="00414D6B" w:rsidTr="00687649">
        <w:trPr>
          <w:trHeight w:val="271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LVEF (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40.8 </w:t>
            </w:r>
            <w:r w:rsidRPr="00414D6B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sz w:val="20"/>
                <w:szCs w:val="20"/>
              </w:rPr>
              <w:t xml:space="preserve"> 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5C365D" w:rsidRPr="00414D6B" w:rsidTr="00687649">
        <w:trPr>
          <w:trHeight w:val="332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LVEDD (m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54.6 </w:t>
            </w:r>
            <w:r w:rsidRPr="00414D6B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sz w:val="20"/>
                <w:szCs w:val="20"/>
              </w:rPr>
              <w:t xml:space="preserve"> 0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</w:tr>
      <w:tr w:rsidR="005C365D" w:rsidRPr="00414D6B" w:rsidTr="00687649">
        <w:trPr>
          <w:trHeight w:val="324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Mitral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annulus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diameter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(c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4.3 </w:t>
            </w:r>
            <w:r w:rsidRPr="00414D6B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</w:tr>
      <w:tr w:rsidR="005C365D" w:rsidRPr="00414D6B" w:rsidTr="00687649">
        <w:trPr>
          <w:trHeight w:val="23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PASP (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45.6 </w:t>
            </w:r>
            <w:r w:rsidRPr="00414D6B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sz w:val="20"/>
                <w:szCs w:val="20"/>
              </w:rPr>
              <w:t xml:space="preserve"> 1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</w:tr>
      <w:tr w:rsidR="005C365D" w:rsidRPr="00414D6B" w:rsidTr="00687649">
        <w:trPr>
          <w:trHeight w:val="284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TAPSE (m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17.8 </w:t>
            </w:r>
            <w:r w:rsidRPr="00414D6B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sz w:val="20"/>
                <w:szCs w:val="20"/>
              </w:rPr>
              <w:t xml:space="preserve"> 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bCs/>
                <w:sz w:val="20"/>
                <w:szCs w:val="20"/>
              </w:rPr>
              <w:t>0.094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sz w:val="20"/>
                <w:szCs w:val="20"/>
              </w:rPr>
              <w:t>FMR Gra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5C365D" w:rsidRPr="00414D6B" w:rsidTr="00687649">
        <w:trPr>
          <w:trHeight w:val="188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14D6B">
              <w:rPr>
                <w:rFonts w:ascii="Arial" w:hAnsi="Arial" w:cs="Arial"/>
                <w:bCs/>
                <w:sz w:val="20"/>
                <w:szCs w:val="20"/>
              </w:rPr>
              <w:t>FMR 2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FMR 3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FMR 4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</w:tr>
      <w:tr w:rsidR="005C365D" w:rsidRPr="00414D6B" w:rsidTr="00687649">
        <w:trPr>
          <w:trHeight w:val="204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Vena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contracta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5.9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EROA (cm</w:t>
            </w:r>
            <w:r w:rsidRPr="00414D6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14D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0.2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5C365D" w:rsidRPr="00414D6B" w:rsidTr="00687649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PISA (m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7.4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5C365D" w:rsidRPr="00414D6B" w:rsidTr="00687649">
        <w:trPr>
          <w:trHeight w:val="391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Regurgitant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Volume (m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35.5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</w:tr>
      <w:tr w:rsidR="005C365D" w:rsidRPr="00414D6B" w:rsidTr="00687649">
        <w:trPr>
          <w:trHeight w:val="24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NYHA 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NYHA I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67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5C365D" w:rsidRPr="00414D6B" w:rsidTr="00687649">
        <w:trPr>
          <w:trHeight w:val="26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NYHA 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372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Laboratory </w:t>
            </w: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Ln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(NT-proBNP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8.37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0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</w:tr>
      <w:tr w:rsidR="005C365D" w:rsidRPr="00414D6B" w:rsidTr="00687649">
        <w:trPr>
          <w:trHeight w:val="185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Serum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creatinine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(mg/d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1.5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5C365D" w:rsidRPr="00414D6B" w:rsidTr="00687649">
        <w:trPr>
          <w:trHeight w:val="185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4D6B">
              <w:rPr>
                <w:rFonts w:ascii="Arial" w:hAnsi="Arial" w:cs="Arial"/>
                <w:sz w:val="20"/>
                <w:szCs w:val="20"/>
                <w:lang w:val="en-US"/>
              </w:rPr>
              <w:t>ml/min/1.73m</w:t>
            </w:r>
            <w:r w:rsidRPr="00414D6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414D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50.4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5C365D" w:rsidRPr="00414D6B" w:rsidTr="00687649">
        <w:trPr>
          <w:trHeight w:val="185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(g/d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12.7 </w:t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sym w:font="Symbol" w:char="F0B1"/>
            </w:r>
            <w:r w:rsidRPr="00414D6B">
              <w:rPr>
                <w:rFonts w:ascii="Arial" w:hAnsi="Arial" w:cs="Arial"/>
                <w:bCs/>
                <w:sz w:val="20"/>
                <w:szCs w:val="20"/>
              </w:rPr>
              <w:t xml:space="preserve"> 0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</w:tr>
      <w:tr w:rsidR="005C365D" w:rsidRPr="00414D6B" w:rsidTr="00687649">
        <w:trPr>
          <w:trHeight w:val="281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14D6B">
              <w:rPr>
                <w:rFonts w:ascii="Arial" w:hAnsi="Arial" w:cs="Arial"/>
                <w:b/>
                <w:sz w:val="20"/>
                <w:szCs w:val="20"/>
              </w:rPr>
              <w:t xml:space="preserve">Baseline </w:t>
            </w:r>
            <w:proofErr w:type="spellStart"/>
            <w:r w:rsidRPr="00414D6B">
              <w:rPr>
                <w:rFonts w:ascii="Arial" w:hAnsi="Arial" w:cs="Arial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65D" w:rsidRPr="00414D6B" w:rsidTr="00687649">
        <w:trPr>
          <w:trHeight w:val="26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Beta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block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</w:tr>
      <w:tr w:rsidR="005C365D" w:rsidRPr="00414D6B" w:rsidTr="00687649">
        <w:trPr>
          <w:trHeight w:val="33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 xml:space="preserve">ACEI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ARB </w:t>
            </w: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14D6B">
              <w:rPr>
                <w:rFonts w:ascii="Arial" w:hAnsi="Arial" w:cs="Arial"/>
                <w:sz w:val="20"/>
                <w:szCs w:val="20"/>
              </w:rPr>
              <w:t xml:space="preserve"> ARN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89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</w:tr>
      <w:tr w:rsidR="005C365D" w:rsidRPr="00414D6B" w:rsidTr="00687649">
        <w:trPr>
          <w:trHeight w:val="389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M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4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5C365D" w:rsidRPr="00414D6B" w:rsidTr="00687649">
        <w:trPr>
          <w:trHeight w:val="23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D6B">
              <w:rPr>
                <w:rFonts w:ascii="Arial" w:hAnsi="Arial" w:cs="Arial"/>
                <w:sz w:val="20"/>
                <w:szCs w:val="20"/>
              </w:rPr>
              <w:t>Diure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65D" w:rsidRPr="00414D6B" w:rsidRDefault="005C365D" w:rsidP="00687649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D6B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</w:tbl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414D6B" w:rsidRDefault="005C365D" w:rsidP="005C365D">
      <w:pPr>
        <w:jc w:val="both"/>
        <w:rPr>
          <w:b/>
          <w:bCs/>
          <w:lang w:val="en-US"/>
        </w:rPr>
      </w:pPr>
    </w:p>
    <w:p w:rsidR="005C365D" w:rsidRPr="002C5E48" w:rsidRDefault="005C365D" w:rsidP="005C365D">
      <w:pPr>
        <w:jc w:val="both"/>
        <w:rPr>
          <w:lang w:val="en-US"/>
        </w:rPr>
      </w:pPr>
      <w:r w:rsidRPr="00414D6B">
        <w:rPr>
          <w:b/>
          <w:bCs/>
          <w:lang w:val="en-US"/>
        </w:rPr>
        <w:t>Supplementary table 1. Univariate analysis of</w:t>
      </w:r>
      <w:r w:rsidRPr="00414D6B">
        <w:rPr>
          <w:lang w:val="en-US"/>
        </w:rPr>
        <w:t xml:space="preserve"> </w:t>
      </w:r>
      <w:r w:rsidRPr="00414D6B">
        <w:rPr>
          <w:b/>
          <w:bCs/>
          <w:lang w:val="en-US"/>
        </w:rPr>
        <w:t xml:space="preserve">baseline predictors of 1-year mortality. </w:t>
      </w:r>
      <w:r w:rsidRPr="00414D6B">
        <w:rPr>
          <w:lang w:val="en-US"/>
        </w:rPr>
        <w:t xml:space="preserve">SEM=standard error of the mean; EF=ejection fraction; LV=left ventricle; LVEF=left ventricular ejection fraction; LVEDD=left ventricular </w:t>
      </w:r>
      <w:proofErr w:type="spellStart"/>
      <w:r w:rsidRPr="00414D6B">
        <w:rPr>
          <w:lang w:val="en-US"/>
        </w:rPr>
        <w:t>enddiastolic</w:t>
      </w:r>
      <w:proofErr w:type="spellEnd"/>
      <w:r w:rsidRPr="00414D6B">
        <w:rPr>
          <w:lang w:val="en-US"/>
        </w:rPr>
        <w:t xml:space="preserve"> diameter; PASP=systolic pulmonary artery pressure; TAPSE=tricuspid annular plane systolic excursion; FMR=functional mitral regurgitation; EROA=effective regurgitant orifice area; PISA=proximal </w:t>
      </w:r>
      <w:proofErr w:type="spellStart"/>
      <w:r w:rsidRPr="00414D6B">
        <w:rPr>
          <w:lang w:val="en-US"/>
        </w:rPr>
        <w:t>isovelocity</w:t>
      </w:r>
      <w:proofErr w:type="spellEnd"/>
      <w:r w:rsidRPr="00414D6B">
        <w:rPr>
          <w:lang w:val="en-US"/>
        </w:rPr>
        <w:t xml:space="preserve"> surface Area; NT-</w:t>
      </w:r>
      <w:proofErr w:type="spellStart"/>
      <w:r w:rsidRPr="00414D6B">
        <w:rPr>
          <w:lang w:val="en-US"/>
        </w:rPr>
        <w:t>proBNP</w:t>
      </w:r>
      <w:proofErr w:type="spellEnd"/>
      <w:r w:rsidRPr="00414D6B">
        <w:rPr>
          <w:lang w:val="en-US"/>
        </w:rPr>
        <w:t>=N-terminal pro-B-type natriuretic peptide; NYHA=New York Heart Association; eGFR=estimated glomerular filtration rate; ACEI=angiotensin-converting enzyme inhibitor; ARB=angiotensin receptor blocker; ARNI=angiotensin receptor neprilysin inhibitor; MRA=mineralocorticoid receptor antagonist. Ln=natural logarithm.</w:t>
      </w:r>
    </w:p>
    <w:p w:rsidR="003E11E3" w:rsidRDefault="003E11E3"/>
    <w:sectPr w:rsidR="003E11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5D"/>
    <w:rsid w:val="001316BE"/>
    <w:rsid w:val="003E11E3"/>
    <w:rsid w:val="005C365D"/>
    <w:rsid w:val="00BC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183AF01-1094-734C-89D6-EA776DB48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365D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36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C36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36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36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36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36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36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36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36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36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C36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36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365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365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36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36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36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36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C36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C3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36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3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C365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C36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C365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C365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36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365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C36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Rottlaender</dc:creator>
  <cp:keywords/>
  <dc:description/>
  <cp:lastModifiedBy>Dennis Rottlaender</cp:lastModifiedBy>
  <cp:revision>1</cp:revision>
  <dcterms:created xsi:type="dcterms:W3CDTF">2025-11-24T20:28:00Z</dcterms:created>
  <dcterms:modified xsi:type="dcterms:W3CDTF">2025-11-24T20:29:00Z</dcterms:modified>
</cp:coreProperties>
</file>